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745D3" w14:textId="77777777" w:rsidR="00FD2E76" w:rsidRPr="005E7CA8" w:rsidRDefault="00FD2E76" w:rsidP="00FD2E76">
      <w:pPr>
        <w:pStyle w:val="Caption"/>
      </w:pPr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rPr>
          <w:noProof/>
        </w:rPr>
        <w:t xml:space="preserve"> </w:t>
      </w:r>
      <w:r>
        <w:t xml:space="preserve">Table. </w:t>
      </w:r>
      <w:r w:rsidRPr="005E7CA8">
        <w:t>Gene RA reductions on Day 5 and Day 30 compared with Day 0.</w:t>
      </w:r>
      <w:r w:rsidRPr="00970BA3">
        <w:rPr>
          <w:b w:val="0"/>
          <w:bCs/>
        </w:rPr>
        <w:t xml:space="preserve"> </w:t>
      </w:r>
      <w:r w:rsidRPr="00242E34">
        <w:rPr>
          <w:b w:val="0"/>
          <w:bCs/>
        </w:rPr>
        <w:t>Numbers are in log scale.</w:t>
      </w:r>
      <w:r w:rsidRPr="00242E34">
        <w:rPr>
          <w:b w:val="0"/>
          <w:bCs/>
          <w:vanish/>
        </w:rPr>
        <w:t xml:space="preserve"> </w:t>
      </w:r>
    </w:p>
    <w:p w14:paraId="120E8A78" w14:textId="77777777" w:rsidR="00FD2E76" w:rsidRPr="009F4F86" w:rsidRDefault="00FD2E76" w:rsidP="00FD2E76">
      <w:pPr>
        <w:pStyle w:val="Caption"/>
        <w:rPr>
          <w:b w:val="0"/>
        </w:rPr>
      </w:pPr>
      <w:r w:rsidRPr="009F4F86">
        <w:rPr>
          <w:b w:val="0"/>
        </w:rPr>
        <w:t xml:space="preserve"> *Significant at </w:t>
      </w:r>
      <w:r w:rsidRPr="009F4F86">
        <w:rPr>
          <w:b w:val="0"/>
          <w:i/>
          <w:iCs/>
        </w:rPr>
        <w:t>P</w:t>
      </w:r>
      <w:r w:rsidRPr="009F4F86">
        <w:rPr>
          <w:b w:val="0"/>
        </w:rPr>
        <w:t xml:space="preserve"> ≤ 0.05, **Significant at </w:t>
      </w:r>
      <w:r w:rsidRPr="009F4F86">
        <w:rPr>
          <w:b w:val="0"/>
          <w:i/>
          <w:iCs/>
        </w:rPr>
        <w:t>P</w:t>
      </w:r>
      <w:r w:rsidRPr="009F4F86">
        <w:rPr>
          <w:b w:val="0"/>
        </w:rPr>
        <w:t xml:space="preserve"> ≤ 0.01, ***Significant at </w:t>
      </w:r>
      <w:r w:rsidRPr="009F4F86">
        <w:rPr>
          <w:b w:val="0"/>
          <w:i/>
          <w:iCs/>
        </w:rPr>
        <w:t>P</w:t>
      </w:r>
      <w:r w:rsidRPr="009F4F86">
        <w:rPr>
          <w:b w:val="0"/>
        </w:rPr>
        <w:t xml:space="preserve"> ≤ 0.001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80"/>
        <w:gridCol w:w="718"/>
        <w:gridCol w:w="893"/>
        <w:gridCol w:w="826"/>
        <w:gridCol w:w="830"/>
        <w:gridCol w:w="718"/>
        <w:gridCol w:w="1003"/>
        <w:gridCol w:w="718"/>
        <w:gridCol w:w="830"/>
      </w:tblGrid>
      <w:tr w:rsidR="00FD2E76" w:rsidRPr="006A11C9" w14:paraId="5578978F" w14:textId="77777777" w:rsidTr="0044060F">
        <w:trPr>
          <w:trHeight w:val="320"/>
          <w:jc w:val="center"/>
        </w:trPr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2E2D6C3" w14:textId="77777777" w:rsidR="00FD2E76" w:rsidRPr="006A11C9" w:rsidRDefault="00FD2E76" w:rsidP="0044060F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355E761" w14:textId="77777777" w:rsidR="00FD2E76" w:rsidRPr="006A11C9" w:rsidRDefault="00FD2E76" w:rsidP="0044060F">
            <w:pPr>
              <w:jc w:val="center"/>
            </w:pPr>
            <w:proofErr w:type="spellStart"/>
            <w:r>
              <w:rPr>
                <w:i/>
                <w:iCs/>
              </w:rPr>
              <w:t>sulI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19A6DB2" w14:textId="77777777" w:rsidR="00FD2E76" w:rsidRPr="006A11C9" w:rsidRDefault="00FD2E76" w:rsidP="0044060F">
            <w:pPr>
              <w:jc w:val="center"/>
            </w:pPr>
            <w:proofErr w:type="spellStart"/>
            <w:r>
              <w:rPr>
                <w:i/>
                <w:iCs/>
              </w:rPr>
              <w:t>tetW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C6F305D" w14:textId="77777777" w:rsidR="00FD2E76" w:rsidRPr="00041404" w:rsidRDefault="00FD2E76" w:rsidP="0044060F">
            <w:pPr>
              <w:jc w:val="center"/>
              <w:rPr>
                <w:i/>
                <w:iCs/>
              </w:rPr>
            </w:pPr>
            <w:r w:rsidRPr="00041404">
              <w:rPr>
                <w:i/>
                <w:iCs/>
              </w:rPr>
              <w:t>intI1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09F2C6F" w14:textId="77777777" w:rsidR="00FD2E76" w:rsidRPr="006A11C9" w:rsidRDefault="00FD2E76" w:rsidP="0044060F">
            <w:pPr>
              <w:jc w:val="center"/>
            </w:pPr>
            <w:proofErr w:type="spellStart"/>
            <w:r>
              <w:rPr>
                <w:i/>
                <w:iCs/>
              </w:rPr>
              <w:t>tnpA</w:t>
            </w:r>
            <w:proofErr w:type="spellEnd"/>
          </w:p>
        </w:tc>
      </w:tr>
      <w:tr w:rsidR="00FD2E76" w:rsidRPr="006A11C9" w14:paraId="4D171FA3" w14:textId="77777777" w:rsidTr="0044060F">
        <w:trPr>
          <w:trHeight w:val="320"/>
          <w:jc w:val="center"/>
        </w:trPr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5B1EBF" w14:textId="77777777" w:rsidR="00FD2E76" w:rsidRPr="006A11C9" w:rsidRDefault="00FD2E76" w:rsidP="0044060F"/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B73809" w14:textId="77777777" w:rsidR="00FD2E76" w:rsidRPr="006A11C9" w:rsidRDefault="00FD2E76" w:rsidP="0044060F">
            <w:r w:rsidRPr="006A11C9">
              <w:t>Day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EDA962" w14:textId="77777777" w:rsidR="00FD2E76" w:rsidRPr="006A11C9" w:rsidRDefault="00FD2E76" w:rsidP="0044060F">
            <w:r w:rsidRPr="006A11C9">
              <w:t>Day 3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387CE99" w14:textId="77777777" w:rsidR="00FD2E76" w:rsidRPr="006A11C9" w:rsidRDefault="00FD2E76" w:rsidP="0044060F">
            <w:r w:rsidRPr="006A11C9">
              <w:t>Day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C0D8DB0" w14:textId="77777777" w:rsidR="00FD2E76" w:rsidRPr="006A11C9" w:rsidRDefault="00FD2E76" w:rsidP="0044060F">
            <w:r w:rsidRPr="006A11C9">
              <w:t>Day 3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F016511" w14:textId="77777777" w:rsidR="00FD2E76" w:rsidRPr="006A11C9" w:rsidRDefault="00FD2E76" w:rsidP="0044060F">
            <w:r w:rsidRPr="006A11C9">
              <w:t>Day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38F05A2" w14:textId="77777777" w:rsidR="00FD2E76" w:rsidRPr="006A11C9" w:rsidRDefault="00FD2E76" w:rsidP="0044060F">
            <w:r w:rsidRPr="006A11C9">
              <w:t>Day 3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D7E422" w14:textId="77777777" w:rsidR="00FD2E76" w:rsidRPr="006A11C9" w:rsidRDefault="00FD2E76" w:rsidP="0044060F">
            <w:r w:rsidRPr="006A11C9">
              <w:t>Day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579C61" w14:textId="77777777" w:rsidR="00FD2E76" w:rsidRPr="006A11C9" w:rsidRDefault="00FD2E76" w:rsidP="0044060F">
            <w:r w:rsidRPr="006A11C9">
              <w:t>Day 30</w:t>
            </w:r>
          </w:p>
        </w:tc>
      </w:tr>
      <w:tr w:rsidR="00FD2E76" w:rsidRPr="006A11C9" w14:paraId="6A7B56B1" w14:textId="77777777" w:rsidTr="0044060F">
        <w:trPr>
          <w:trHeight w:val="320"/>
          <w:jc w:val="center"/>
        </w:trPr>
        <w:tc>
          <w:tcPr>
            <w:tcW w:w="68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25875C" w14:textId="77777777" w:rsidR="00FD2E76" w:rsidRPr="006A11C9" w:rsidRDefault="00FD2E76" w:rsidP="0044060F">
            <w:r w:rsidRPr="006A11C9">
              <w:t>28 °C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C6916A" w14:textId="77777777" w:rsidR="00FD2E76" w:rsidRPr="006A11C9" w:rsidRDefault="00FD2E76" w:rsidP="0044060F">
            <w:r w:rsidRPr="006A11C9">
              <w:t>0.5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C563CE" w14:textId="77777777" w:rsidR="00FD2E76" w:rsidRPr="006A11C9" w:rsidRDefault="00FD2E76" w:rsidP="0044060F">
            <w:r w:rsidRPr="006A11C9">
              <w:t>-0.1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C929693" w14:textId="77777777" w:rsidR="00FD2E76" w:rsidRPr="006A11C9" w:rsidRDefault="00FD2E76" w:rsidP="0044060F">
            <w:r w:rsidRPr="006A11C9">
              <w:t>0.5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EA75CD7" w14:textId="77777777" w:rsidR="00FD2E76" w:rsidRPr="006A11C9" w:rsidRDefault="00FD2E76" w:rsidP="0044060F">
            <w:r w:rsidRPr="006A11C9">
              <w:t>0.2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5A1A355" w14:textId="77777777" w:rsidR="00FD2E76" w:rsidRPr="006A11C9" w:rsidRDefault="00FD2E76" w:rsidP="0044060F">
            <w:r w:rsidRPr="006A11C9">
              <w:t>0.55*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503DE34" w14:textId="77777777" w:rsidR="00FD2E76" w:rsidRPr="006A11C9" w:rsidRDefault="00FD2E76" w:rsidP="0044060F">
            <w:r w:rsidRPr="006A11C9">
              <w:t>-0.80***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0704124" w14:textId="77777777" w:rsidR="00FD2E76" w:rsidRPr="006A11C9" w:rsidRDefault="00FD2E76" w:rsidP="0044060F">
            <w:r w:rsidRPr="006A11C9">
              <w:t>0.4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D7FCA29" w14:textId="77777777" w:rsidR="00FD2E76" w:rsidRPr="006A11C9" w:rsidRDefault="00FD2E76" w:rsidP="0044060F">
            <w:r w:rsidRPr="006A11C9">
              <w:t>0.23</w:t>
            </w:r>
          </w:p>
        </w:tc>
      </w:tr>
      <w:tr w:rsidR="00FD2E76" w:rsidRPr="006A11C9" w14:paraId="515CA8E7" w14:textId="77777777" w:rsidTr="0044060F">
        <w:trPr>
          <w:trHeight w:val="320"/>
          <w:jc w:val="center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8B9AF4D" w14:textId="77777777" w:rsidR="00FD2E76" w:rsidRPr="006A11C9" w:rsidRDefault="00FD2E76" w:rsidP="0044060F">
            <w:r w:rsidRPr="006A11C9">
              <w:t>36 °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6DF23" w14:textId="77777777" w:rsidR="00FD2E76" w:rsidRPr="006A11C9" w:rsidRDefault="00FD2E76" w:rsidP="0044060F">
            <w:r w:rsidRPr="006A11C9"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B041B" w14:textId="77777777" w:rsidR="00FD2E76" w:rsidRPr="006A11C9" w:rsidRDefault="00FD2E76" w:rsidP="0044060F">
            <w:r w:rsidRPr="006A11C9"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930BC" w14:textId="77777777" w:rsidR="00FD2E76" w:rsidRPr="006A11C9" w:rsidRDefault="00FD2E76" w:rsidP="0044060F">
            <w:r w:rsidRPr="006A11C9"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F8D97" w14:textId="77777777" w:rsidR="00FD2E76" w:rsidRPr="006A11C9" w:rsidRDefault="00FD2E76" w:rsidP="0044060F">
            <w:r w:rsidRPr="006A11C9"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7A5E8" w14:textId="77777777" w:rsidR="00FD2E76" w:rsidRPr="006A11C9" w:rsidRDefault="00FD2E76" w:rsidP="0044060F">
            <w:r w:rsidRPr="006A11C9">
              <w:t>-0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49D21" w14:textId="77777777" w:rsidR="00FD2E76" w:rsidRPr="006A11C9" w:rsidRDefault="00FD2E76" w:rsidP="0044060F">
            <w:r w:rsidRPr="006A11C9">
              <w:t>-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CF1E7" w14:textId="77777777" w:rsidR="00FD2E76" w:rsidRPr="006A11C9" w:rsidRDefault="00FD2E76" w:rsidP="0044060F">
            <w:r w:rsidRPr="006A11C9">
              <w:t>-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D8E882" w14:textId="77777777" w:rsidR="00FD2E76" w:rsidRPr="006A11C9" w:rsidRDefault="00FD2E76" w:rsidP="0044060F">
            <w:r w:rsidRPr="006A11C9">
              <w:t>0.18</w:t>
            </w:r>
          </w:p>
        </w:tc>
      </w:tr>
      <w:tr w:rsidR="00FD2E76" w:rsidRPr="006A11C9" w14:paraId="78D5DF97" w14:textId="77777777" w:rsidTr="0044060F">
        <w:trPr>
          <w:trHeight w:val="320"/>
          <w:jc w:val="center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AC89269" w14:textId="77777777" w:rsidR="00FD2E76" w:rsidRPr="006A11C9" w:rsidRDefault="00FD2E76" w:rsidP="0044060F">
            <w:r w:rsidRPr="006A11C9">
              <w:t>44 °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5C6F3" w14:textId="77777777" w:rsidR="00FD2E76" w:rsidRPr="006A11C9" w:rsidRDefault="00FD2E76" w:rsidP="0044060F">
            <w:r w:rsidRPr="006A11C9"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E150C" w14:textId="77777777" w:rsidR="00FD2E76" w:rsidRPr="006A11C9" w:rsidRDefault="00FD2E76" w:rsidP="0044060F">
            <w:r w:rsidRPr="006A11C9">
              <w:t>-0.98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A2CC0" w14:textId="77777777" w:rsidR="00FD2E76" w:rsidRPr="006A11C9" w:rsidRDefault="00FD2E76" w:rsidP="0044060F">
            <w:r w:rsidRPr="006A11C9">
              <w:t>0.79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38ED9" w14:textId="77777777" w:rsidR="00FD2E76" w:rsidRPr="006A11C9" w:rsidRDefault="00FD2E76" w:rsidP="0044060F">
            <w:r w:rsidRPr="006A11C9"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C1782" w14:textId="77777777" w:rsidR="00FD2E76" w:rsidRPr="006A11C9" w:rsidRDefault="00FD2E76" w:rsidP="0044060F">
            <w:r w:rsidRPr="006A11C9"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EE005" w14:textId="77777777" w:rsidR="00FD2E76" w:rsidRPr="006A11C9" w:rsidRDefault="00FD2E76" w:rsidP="0044060F">
            <w:r w:rsidRPr="006A11C9">
              <w:t>-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4FB28" w14:textId="77777777" w:rsidR="00FD2E76" w:rsidRPr="006A11C9" w:rsidRDefault="00FD2E76" w:rsidP="0044060F">
            <w:r w:rsidRPr="006A11C9"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3F11E" w14:textId="77777777" w:rsidR="00FD2E76" w:rsidRPr="006A11C9" w:rsidRDefault="00FD2E76" w:rsidP="0044060F">
            <w:r w:rsidRPr="006A11C9">
              <w:t>0.12</w:t>
            </w:r>
          </w:p>
        </w:tc>
      </w:tr>
      <w:tr w:rsidR="00FD2E76" w:rsidRPr="006A11C9" w14:paraId="329CACC3" w14:textId="77777777" w:rsidTr="0044060F">
        <w:trPr>
          <w:trHeight w:val="320"/>
          <w:jc w:val="center"/>
        </w:trPr>
        <w:tc>
          <w:tcPr>
            <w:tcW w:w="68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FEF9FF0" w14:textId="77777777" w:rsidR="00FD2E76" w:rsidRPr="006A11C9" w:rsidRDefault="00FD2E76" w:rsidP="0044060F">
            <w:r w:rsidRPr="006A11C9">
              <w:t>52 °C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6D78C3B" w14:textId="77777777" w:rsidR="00FD2E76" w:rsidRPr="006A11C9" w:rsidRDefault="00FD2E76" w:rsidP="0044060F">
            <w:r w:rsidRPr="006A11C9">
              <w:t>-0.46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2BAFA9" w14:textId="77777777" w:rsidR="00FD2E76" w:rsidRPr="006A11C9" w:rsidRDefault="00FD2E76" w:rsidP="0044060F">
            <w:r w:rsidRPr="006A11C9">
              <w:t>-0.80*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4FEECBF" w14:textId="77777777" w:rsidR="00FD2E76" w:rsidRPr="006A11C9" w:rsidRDefault="00FD2E76" w:rsidP="0044060F">
            <w:r w:rsidRPr="006A11C9">
              <w:t>0.53*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2CD02B9" w14:textId="77777777" w:rsidR="00FD2E76" w:rsidRPr="006A11C9" w:rsidRDefault="00FD2E76" w:rsidP="0044060F">
            <w:r w:rsidRPr="006A11C9">
              <w:t>0.63*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DEE5AE8" w14:textId="77777777" w:rsidR="00FD2E76" w:rsidRPr="006A11C9" w:rsidRDefault="00FD2E76" w:rsidP="0044060F">
            <w:r w:rsidRPr="006A11C9">
              <w:t>-0.1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C225F1B" w14:textId="77777777" w:rsidR="00FD2E76" w:rsidRPr="006A11C9" w:rsidRDefault="00FD2E76" w:rsidP="0044060F">
            <w:r w:rsidRPr="006A11C9">
              <w:t>-0.65*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DA76D11" w14:textId="77777777" w:rsidR="00FD2E76" w:rsidRPr="006A11C9" w:rsidRDefault="00FD2E76" w:rsidP="0044060F">
            <w:r w:rsidRPr="006A11C9">
              <w:t>0.1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B101258" w14:textId="77777777" w:rsidR="00FD2E76" w:rsidRPr="006A11C9" w:rsidRDefault="00FD2E76" w:rsidP="0044060F">
            <w:r w:rsidRPr="006A11C9">
              <w:t>0.01</w:t>
            </w:r>
          </w:p>
        </w:tc>
      </w:tr>
    </w:tbl>
    <w:p w14:paraId="3F9C72CE" w14:textId="77777777" w:rsidR="00FD2E76" w:rsidRDefault="00FD2E76" w:rsidP="00FD2E76"/>
    <w:p w14:paraId="2C65CE84" w14:textId="77777777" w:rsidR="00711AFC" w:rsidRDefault="00711AFC">
      <w:bookmarkStart w:id="0" w:name="_GoBack"/>
      <w:bookmarkEnd w:id="0"/>
    </w:p>
    <w:sectPr w:rsidR="00711AFC" w:rsidSect="008906F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E76"/>
    <w:rsid w:val="001336A4"/>
    <w:rsid w:val="00711AFC"/>
    <w:rsid w:val="00DC606B"/>
    <w:rsid w:val="00F13AD0"/>
    <w:rsid w:val="00FD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410BC"/>
  <w15:chartTrackingRefBased/>
  <w15:docId w15:val="{E49AB93B-8131-404F-9AC8-72A2B6143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2E76"/>
    <w:pPr>
      <w:keepNext/>
      <w:spacing w:after="200" w:line="276" w:lineRule="auto"/>
      <w:jc w:val="both"/>
    </w:pPr>
    <w:rPr>
      <w:rFonts w:ascii="Times New Roman" w:eastAsia="SimSun" w:hAnsi="Times New Roman" w:cs="Times New Roman"/>
      <w:b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7-27T01:32:00Z</dcterms:created>
  <dcterms:modified xsi:type="dcterms:W3CDTF">2021-07-27T01:32:00Z</dcterms:modified>
</cp:coreProperties>
</file>